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AFCC3" w14:textId="77777777" w:rsidR="00DB0170" w:rsidRPr="00CE23ED" w:rsidRDefault="00DB0170" w:rsidP="00DB01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6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125"/>
        <w:gridCol w:w="1035"/>
        <w:gridCol w:w="1170"/>
        <w:gridCol w:w="900"/>
        <w:gridCol w:w="1080"/>
        <w:gridCol w:w="900"/>
        <w:gridCol w:w="900"/>
        <w:gridCol w:w="990"/>
        <w:gridCol w:w="810"/>
      </w:tblGrid>
      <w:tr w:rsidR="00DB0170" w14:paraId="0C0A6292" w14:textId="77777777" w:rsidTr="001C3C72">
        <w:tc>
          <w:tcPr>
            <w:tcW w:w="11610" w:type="dxa"/>
            <w:gridSpan w:val="11"/>
            <w:shd w:val="clear" w:color="auto" w:fill="BDD6EE" w:themeFill="accent1" w:themeFillTint="66"/>
          </w:tcPr>
          <w:p w14:paraId="50EF6BE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st</w:t>
            </w:r>
          </w:p>
        </w:tc>
      </w:tr>
      <w:tr w:rsidR="00DB0170" w14:paraId="35F8DF3E" w14:textId="77777777" w:rsidTr="001C3C72">
        <w:tc>
          <w:tcPr>
            <w:tcW w:w="1710" w:type="dxa"/>
          </w:tcPr>
          <w:p w14:paraId="057427A0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90" w:type="dxa"/>
          </w:tcPr>
          <w:p w14:paraId="5420DB8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0B92789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0D28718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6397FE8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90BE9D0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3915C4E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13309550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49DCD00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3725EF6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55DAE6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170" w14:paraId="6C77FEFD" w14:textId="77777777" w:rsidTr="001C3C72">
        <w:tc>
          <w:tcPr>
            <w:tcW w:w="1710" w:type="dxa"/>
          </w:tcPr>
          <w:p w14:paraId="279912F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367A0FA2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correct value)</w:t>
            </w:r>
          </w:p>
        </w:tc>
        <w:tc>
          <w:tcPr>
            <w:tcW w:w="990" w:type="dxa"/>
          </w:tcPr>
          <w:p w14:paraId="03B69BA3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25" w:type="dxa"/>
          </w:tcPr>
          <w:p w14:paraId="0F7D714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5" w:type="dxa"/>
          </w:tcPr>
          <w:p w14:paraId="5A6F084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</w:tcPr>
          <w:p w14:paraId="709C9B8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14:paraId="4308465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14:paraId="2F7E600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14:paraId="1E36B4C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14:paraId="33C1EDA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14:paraId="31C7758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0" w:type="dxa"/>
          </w:tcPr>
          <w:p w14:paraId="4BF40BD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B0170" w14:paraId="71577893" w14:textId="77777777" w:rsidTr="001C3C72">
        <w:tc>
          <w:tcPr>
            <w:tcW w:w="1710" w:type="dxa"/>
          </w:tcPr>
          <w:p w14:paraId="527E2AB8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 index</w:t>
            </w:r>
          </w:p>
        </w:tc>
        <w:tc>
          <w:tcPr>
            <w:tcW w:w="990" w:type="dxa"/>
          </w:tcPr>
          <w:p w14:paraId="4D39A398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25" w:type="dxa"/>
          </w:tcPr>
          <w:p w14:paraId="3745D463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CF1AF7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2EE4FF03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217D1F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</w:tcPr>
          <w:p w14:paraId="06DE82DE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</w:tcPr>
          <w:p w14:paraId="214F307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</w:tcPr>
          <w:p w14:paraId="76038A2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0" w:type="dxa"/>
          </w:tcPr>
          <w:p w14:paraId="00D76E6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dxa"/>
          </w:tcPr>
          <w:p w14:paraId="63B351D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B0170" w14:paraId="57B2A957" w14:textId="77777777" w:rsidTr="001C3C72">
        <w:tc>
          <w:tcPr>
            <w:tcW w:w="1710" w:type="dxa"/>
          </w:tcPr>
          <w:p w14:paraId="43B9920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990" w:type="dxa"/>
          </w:tcPr>
          <w:p w14:paraId="4124868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5" w:type="dxa"/>
          </w:tcPr>
          <w:p w14:paraId="314A2E1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1035" w:type="dxa"/>
          </w:tcPr>
          <w:p w14:paraId="05D790B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1170" w:type="dxa"/>
          </w:tcPr>
          <w:p w14:paraId="39D753D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900" w:type="dxa"/>
          </w:tcPr>
          <w:p w14:paraId="14B8EC2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80" w:type="dxa"/>
          </w:tcPr>
          <w:p w14:paraId="1549383E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900" w:type="dxa"/>
          </w:tcPr>
          <w:p w14:paraId="34FF575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900" w:type="dxa"/>
          </w:tcPr>
          <w:p w14:paraId="42C6CD58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</w:tcPr>
          <w:p w14:paraId="5FC084E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810" w:type="dxa"/>
          </w:tcPr>
          <w:p w14:paraId="77B78D3F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B0170" w14:paraId="241AD0E6" w14:textId="77777777" w:rsidTr="001C3C72">
        <w:tc>
          <w:tcPr>
            <w:tcW w:w="11610" w:type="dxa"/>
            <w:gridSpan w:val="11"/>
            <w:shd w:val="clear" w:color="auto" w:fill="BDD6EE" w:themeFill="accent1" w:themeFillTint="66"/>
          </w:tcPr>
          <w:p w14:paraId="7C17476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test</w:t>
            </w:r>
          </w:p>
        </w:tc>
      </w:tr>
      <w:tr w:rsidR="00DB0170" w14:paraId="0700EF2A" w14:textId="77777777" w:rsidTr="001C3C72">
        <w:tc>
          <w:tcPr>
            <w:tcW w:w="1710" w:type="dxa"/>
          </w:tcPr>
          <w:p w14:paraId="33CCCDE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90" w:type="dxa"/>
          </w:tcPr>
          <w:p w14:paraId="530452F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67F08A9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20215D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750D393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758D7D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465CF31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76E6F56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15622D4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72704FD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9B4C54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170" w14:paraId="52475BE2" w14:textId="77777777" w:rsidTr="001C3C72">
        <w:tc>
          <w:tcPr>
            <w:tcW w:w="1710" w:type="dxa"/>
          </w:tcPr>
          <w:p w14:paraId="49E3E4D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46CEE9FE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correct)</w:t>
            </w:r>
          </w:p>
        </w:tc>
        <w:tc>
          <w:tcPr>
            <w:tcW w:w="990" w:type="dxa"/>
          </w:tcPr>
          <w:p w14:paraId="0AF37F9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25" w:type="dxa"/>
          </w:tcPr>
          <w:p w14:paraId="3A7317F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5" w:type="dxa"/>
          </w:tcPr>
          <w:p w14:paraId="6C6BB44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</w:tcPr>
          <w:p w14:paraId="7AEFD53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14:paraId="5DD2AB1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14:paraId="75F9852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14:paraId="00767BDF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14:paraId="5C7AC4C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14:paraId="6CDC9515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0" w:type="dxa"/>
          </w:tcPr>
          <w:p w14:paraId="65503D2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B0170" w14:paraId="44A90400" w14:textId="77777777" w:rsidTr="001C3C72">
        <w:tc>
          <w:tcPr>
            <w:tcW w:w="1710" w:type="dxa"/>
          </w:tcPr>
          <w:p w14:paraId="169CCEF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 index</w:t>
            </w:r>
          </w:p>
        </w:tc>
        <w:tc>
          <w:tcPr>
            <w:tcW w:w="990" w:type="dxa"/>
          </w:tcPr>
          <w:p w14:paraId="18BC6F63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5" w:type="dxa"/>
          </w:tcPr>
          <w:p w14:paraId="1009EF67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6831EC00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5E37B4EF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A25151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</w:tcPr>
          <w:p w14:paraId="1BA7964F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073E24F4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761C465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5C4073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</w:tcPr>
          <w:p w14:paraId="3C55DA6B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B0170" w14:paraId="02CB33ED" w14:textId="77777777" w:rsidTr="001C3C72">
        <w:tc>
          <w:tcPr>
            <w:tcW w:w="1710" w:type="dxa"/>
          </w:tcPr>
          <w:p w14:paraId="230B58A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990" w:type="dxa"/>
          </w:tcPr>
          <w:p w14:paraId="0553F02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5" w:type="dxa"/>
          </w:tcPr>
          <w:p w14:paraId="0030F5F1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1035" w:type="dxa"/>
          </w:tcPr>
          <w:p w14:paraId="7157D5FF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1170" w:type="dxa"/>
          </w:tcPr>
          <w:p w14:paraId="51B9815C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900" w:type="dxa"/>
          </w:tcPr>
          <w:p w14:paraId="54A49A0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80" w:type="dxa"/>
          </w:tcPr>
          <w:p w14:paraId="49B62F86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900" w:type="dxa"/>
          </w:tcPr>
          <w:p w14:paraId="6D4A02DD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900" w:type="dxa"/>
          </w:tcPr>
          <w:p w14:paraId="4B5CDAA9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</w:t>
            </w:r>
          </w:p>
        </w:tc>
        <w:tc>
          <w:tcPr>
            <w:tcW w:w="990" w:type="dxa"/>
          </w:tcPr>
          <w:p w14:paraId="443D6155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10" w:type="dxa"/>
          </w:tcPr>
          <w:p w14:paraId="01CBCEDA" w14:textId="77777777" w:rsidR="00DB0170" w:rsidRDefault="00DB0170" w:rsidP="00DB0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4893BD74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</w:p>
    <w:p w14:paraId="66D7D803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. Item analysis of pretest and posttest with changes</w:t>
      </w:r>
      <w:r>
        <w:rPr>
          <w:rFonts w:ascii="Times New Roman" w:hAnsi="Times New Roman" w:cs="Times New Roman"/>
          <w:sz w:val="24"/>
          <w:szCs w:val="24"/>
        </w:rPr>
        <w:t xml:space="preserve"> for tests administered in AY 202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centage-correct values of 80 or greater and discrimination index &lt;0.4 were considered for revision by the working group. </w:t>
      </w:r>
    </w:p>
    <w:p w14:paraId="0186CB3A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</w:p>
    <w:p w14:paraId="2B2F2545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B5A08F" w14:textId="77777777" w:rsidR="00DB0170" w:rsidRPr="00CE23ED" w:rsidRDefault="00DB0170" w:rsidP="00DB01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6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125"/>
        <w:gridCol w:w="1035"/>
        <w:gridCol w:w="1170"/>
        <w:gridCol w:w="900"/>
        <w:gridCol w:w="1080"/>
        <w:gridCol w:w="900"/>
        <w:gridCol w:w="900"/>
        <w:gridCol w:w="990"/>
        <w:gridCol w:w="810"/>
      </w:tblGrid>
      <w:tr w:rsidR="00DB0170" w14:paraId="2BD6BE1C" w14:textId="77777777" w:rsidTr="001C3C72">
        <w:tc>
          <w:tcPr>
            <w:tcW w:w="11610" w:type="dxa"/>
            <w:gridSpan w:val="11"/>
            <w:shd w:val="clear" w:color="auto" w:fill="BDD6EE" w:themeFill="accent1" w:themeFillTint="66"/>
          </w:tcPr>
          <w:p w14:paraId="34DD60C9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st</w:t>
            </w:r>
          </w:p>
        </w:tc>
      </w:tr>
      <w:tr w:rsidR="00DB0170" w14:paraId="5659C91D" w14:textId="77777777" w:rsidTr="001C3C72">
        <w:tc>
          <w:tcPr>
            <w:tcW w:w="1710" w:type="dxa"/>
          </w:tcPr>
          <w:p w14:paraId="68480FC3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90" w:type="dxa"/>
          </w:tcPr>
          <w:p w14:paraId="2F9192A5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7EB37F82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472F8793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0570FB3B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A62BE54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192C89B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5CAAF15D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24FA611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346C77B1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0389931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170" w14:paraId="1EB4423D" w14:textId="77777777" w:rsidTr="001C3C72">
        <w:tc>
          <w:tcPr>
            <w:tcW w:w="1710" w:type="dxa"/>
          </w:tcPr>
          <w:p w14:paraId="4D852EFB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09683E09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correct value)</w:t>
            </w:r>
          </w:p>
        </w:tc>
        <w:tc>
          <w:tcPr>
            <w:tcW w:w="990" w:type="dxa"/>
          </w:tcPr>
          <w:p w14:paraId="7F20937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5" w:type="dxa"/>
          </w:tcPr>
          <w:p w14:paraId="1FC739C5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35" w:type="dxa"/>
          </w:tcPr>
          <w:p w14:paraId="38FFEAB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</w:tcPr>
          <w:p w14:paraId="4CDD735C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669F5F52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14:paraId="0B18B0E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4D470E71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3A01E94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76603085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14:paraId="633260B1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B0170" w14:paraId="16B8A59A" w14:textId="77777777" w:rsidTr="001C3C72">
        <w:tc>
          <w:tcPr>
            <w:tcW w:w="1710" w:type="dxa"/>
          </w:tcPr>
          <w:p w14:paraId="045DF322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 index</w:t>
            </w:r>
          </w:p>
        </w:tc>
        <w:tc>
          <w:tcPr>
            <w:tcW w:w="990" w:type="dxa"/>
          </w:tcPr>
          <w:p w14:paraId="23451215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25" w:type="dxa"/>
          </w:tcPr>
          <w:p w14:paraId="2BD361FB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35" w:type="dxa"/>
          </w:tcPr>
          <w:p w14:paraId="6762B66B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0" w:type="dxa"/>
          </w:tcPr>
          <w:p w14:paraId="50FD17B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00" w:type="dxa"/>
          </w:tcPr>
          <w:p w14:paraId="18839017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80" w:type="dxa"/>
          </w:tcPr>
          <w:p w14:paraId="0A3B763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</w:tcPr>
          <w:p w14:paraId="26329D68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</w:tcPr>
          <w:p w14:paraId="7ECD639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14:paraId="287181C7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0" w:type="dxa"/>
          </w:tcPr>
          <w:p w14:paraId="258C6984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B0170" w14:paraId="0C4843B3" w14:textId="77777777" w:rsidTr="001C3C72">
        <w:tc>
          <w:tcPr>
            <w:tcW w:w="11610" w:type="dxa"/>
            <w:gridSpan w:val="11"/>
            <w:shd w:val="clear" w:color="auto" w:fill="BDD6EE" w:themeFill="accent1" w:themeFillTint="66"/>
          </w:tcPr>
          <w:p w14:paraId="44B5C4B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Posttest</w:t>
            </w:r>
          </w:p>
        </w:tc>
      </w:tr>
      <w:tr w:rsidR="00DB0170" w14:paraId="5D538E1F" w14:textId="77777777" w:rsidTr="001C3C72">
        <w:tc>
          <w:tcPr>
            <w:tcW w:w="1710" w:type="dxa"/>
          </w:tcPr>
          <w:p w14:paraId="4B59EBBD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90" w:type="dxa"/>
          </w:tcPr>
          <w:p w14:paraId="53B596F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786D4B62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3F1DDA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40D0E44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8D2296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218AEAF9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69651FC8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78126E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60BD5CC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B9E2739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170" w14:paraId="458516B4" w14:textId="77777777" w:rsidTr="001C3C72">
        <w:tc>
          <w:tcPr>
            <w:tcW w:w="1710" w:type="dxa"/>
          </w:tcPr>
          <w:p w14:paraId="698021FC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73A4C1D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correct)</w:t>
            </w:r>
          </w:p>
        </w:tc>
        <w:tc>
          <w:tcPr>
            <w:tcW w:w="990" w:type="dxa"/>
          </w:tcPr>
          <w:p w14:paraId="12AE757C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5" w:type="dxa"/>
          </w:tcPr>
          <w:p w14:paraId="49DDD80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35" w:type="dxa"/>
          </w:tcPr>
          <w:p w14:paraId="5EB69243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</w:tcPr>
          <w:p w14:paraId="1D15F3E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14:paraId="6E39A28D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14:paraId="341DF4A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7C40A1FB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</w:tcPr>
          <w:p w14:paraId="5693142A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14:paraId="6379845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0" w:type="dxa"/>
          </w:tcPr>
          <w:p w14:paraId="47D806AE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DB0170" w14:paraId="640CFBCE" w14:textId="77777777" w:rsidTr="001C3C72">
        <w:tc>
          <w:tcPr>
            <w:tcW w:w="1710" w:type="dxa"/>
          </w:tcPr>
          <w:p w14:paraId="1DC4DAE6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 index</w:t>
            </w:r>
          </w:p>
        </w:tc>
        <w:tc>
          <w:tcPr>
            <w:tcW w:w="990" w:type="dxa"/>
          </w:tcPr>
          <w:p w14:paraId="240E656D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25" w:type="dxa"/>
          </w:tcPr>
          <w:p w14:paraId="5755BF18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035" w:type="dxa"/>
          </w:tcPr>
          <w:p w14:paraId="0F90D3EA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170" w:type="dxa"/>
          </w:tcPr>
          <w:p w14:paraId="421E6377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00" w:type="dxa"/>
          </w:tcPr>
          <w:p w14:paraId="22DAB38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80" w:type="dxa"/>
          </w:tcPr>
          <w:p w14:paraId="3B273AEF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0" w:type="dxa"/>
          </w:tcPr>
          <w:p w14:paraId="6B0CAF53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0" w:type="dxa"/>
          </w:tcPr>
          <w:p w14:paraId="60AEEE73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1FE8FD0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</w:tcPr>
          <w:p w14:paraId="0DDFF6D5" w14:textId="77777777" w:rsidR="00DB0170" w:rsidRDefault="00DB0170" w:rsidP="001C3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6124F10A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</w:p>
    <w:p w14:paraId="613FF95A" w14:textId="77777777" w:rsidR="00DB0170" w:rsidRDefault="00DB0170" w:rsidP="00DB01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r>
        <w:rPr>
          <w:rFonts w:ascii="Times New Roman" w:hAnsi="Times New Roman" w:cs="Times New Roman"/>
          <w:sz w:val="24"/>
          <w:szCs w:val="24"/>
        </w:rPr>
        <w:t>. Item analysis of pretest and posttest with changes</w:t>
      </w:r>
      <w:r>
        <w:rPr>
          <w:rFonts w:ascii="Times New Roman" w:hAnsi="Times New Roman" w:cs="Times New Roman"/>
          <w:sz w:val="24"/>
          <w:szCs w:val="24"/>
        </w:rPr>
        <w:t xml:space="preserve"> for second version </w:t>
      </w:r>
      <w:proofErr w:type="gramStart"/>
      <w:r>
        <w:rPr>
          <w:rFonts w:ascii="Times New Roman" w:hAnsi="Times New Roman" w:cs="Times New Roman"/>
          <w:sz w:val="24"/>
          <w:szCs w:val="24"/>
        </w:rPr>
        <w:t>of  pre</w:t>
      </w:r>
      <w:proofErr w:type="gramEnd"/>
      <w:r>
        <w:rPr>
          <w:rFonts w:ascii="Times New Roman" w:hAnsi="Times New Roman" w:cs="Times New Roman"/>
          <w:sz w:val="24"/>
          <w:szCs w:val="24"/>
        </w:rPr>
        <w:t>- and post-tes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4DE109" w14:textId="77777777" w:rsidR="00782850" w:rsidRDefault="00DB0170"/>
    <w:sectPr w:rsidR="00782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70"/>
    <w:rsid w:val="00663572"/>
    <w:rsid w:val="00C572D9"/>
    <w:rsid w:val="00DB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21CE3"/>
  <w15:chartTrackingRefBased/>
  <w15:docId w15:val="{791F1327-BA9F-45D7-AC0F-0A86D8DA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D2EA16F1D8140BADECCB888C0200A" ma:contentTypeVersion="17" ma:contentTypeDescription="Create a new document." ma:contentTypeScope="" ma:versionID="8474299f5e2d04bcefd045d9cc4cb441">
  <xsd:schema xmlns:xsd="http://www.w3.org/2001/XMLSchema" xmlns:xs="http://www.w3.org/2001/XMLSchema" xmlns:p="http://schemas.microsoft.com/office/2006/metadata/properties" xmlns:ns3="df0b84ed-4e3f-42d1-a3ce-9fdf365e8f7b" xmlns:ns4="29d8ee0b-13f5-4c4c-be2f-803129acb0c6" targetNamespace="http://schemas.microsoft.com/office/2006/metadata/properties" ma:root="true" ma:fieldsID="05f50865ffe45b8f103775fc973f3f7d" ns3:_="" ns4:_="">
    <xsd:import namespace="df0b84ed-4e3f-42d1-a3ce-9fdf365e8f7b"/>
    <xsd:import namespace="29d8ee0b-13f5-4c4c-be2f-803129acb0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b84ed-4e3f-42d1-a3ce-9fdf365e8f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e0b-13f5-4c4c-be2f-803129acb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0b84ed-4e3f-42d1-a3ce-9fdf365e8f7b" xsi:nil="true"/>
  </documentManagement>
</p:properties>
</file>

<file path=customXml/itemProps1.xml><?xml version="1.0" encoding="utf-8"?>
<ds:datastoreItem xmlns:ds="http://schemas.openxmlformats.org/officeDocument/2006/customXml" ds:itemID="{615C9AA9-BFF9-44EE-ACA8-3BD290C103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b84ed-4e3f-42d1-a3ce-9fdf365e8f7b"/>
    <ds:schemaRef ds:uri="29d8ee0b-13f5-4c4c-be2f-803129acb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392366-A3A7-4BD9-B2A8-B8F74666D6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ABAEEC-35FA-4872-BD85-E0A39F043D9A}">
  <ds:schemaRefs>
    <ds:schemaRef ds:uri="df0b84ed-4e3f-42d1-a3ce-9fdf365e8f7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9d8ee0b-13f5-4c4c-be2f-803129acb0c6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lackburn</dc:creator>
  <cp:keywords/>
  <dc:description/>
  <cp:lastModifiedBy>Kyle Blackburn</cp:lastModifiedBy>
  <cp:revision>1</cp:revision>
  <dcterms:created xsi:type="dcterms:W3CDTF">2024-04-09T22:19:00Z</dcterms:created>
  <dcterms:modified xsi:type="dcterms:W3CDTF">2024-04-09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D2EA16F1D8140BADECCB888C0200A</vt:lpwstr>
  </property>
</Properties>
</file>